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jc w:val="center"/>
        <w:rPr>
          <w:rFonts w:hint="eastAsia" w:eastAsia="宋体"/>
          <w:lang w:val="en-US" w:eastAsia="zh-CN"/>
        </w:rPr>
      </w:pPr>
      <w:bookmarkStart w:id="0" w:name="_GoBack"/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51450" cy="7277100"/>
            <wp:effectExtent l="0" t="0" r="6350" b="12700"/>
            <wp:docPr id="1" name="图片 1" descr="Z-J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Z-JY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727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center"/>
        <w:rPr>
          <w:rFonts w:hint="default" w:ascii="Times New Roman Regular" w:hAnsi="Times New Roman Regular" w:eastAsia="宋体" w:cs="Times New Roman Regular"/>
          <w:color w:val="auto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lang w:val="en-US"/>
        </w:rPr>
        <w:t>Fig. S1</w:t>
      </w:r>
      <w:r>
        <w:rPr>
          <w:rFonts w:hint="eastAsia" w:ascii="Times New Roman Regular" w:hAnsi="Times New Roman Regular" w:cs="Times New Roman Regular"/>
          <w:b/>
          <w:bCs/>
          <w:lang w:val="en-US" w:eastAsia="zh-CN"/>
        </w:rPr>
        <w:t>3</w:t>
      </w:r>
      <w:r>
        <w:rPr>
          <w:rFonts w:hint="default" w:ascii="Times New Roman Regular" w:hAnsi="Times New Roman Regular" w:cs="Times New Roman Regular"/>
          <w:b/>
          <w:bCs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notyping profiles of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one degraded mixed semen-vaginal secretion sample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u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nder different UV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>-C ligh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exposure time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 w:eastAsia="zh-CN"/>
        </w:rPr>
        <w:t xml:space="preserve"> (0 hours, 24 hours, 48 hours, 72 hours, 96 hours, 120 hours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FA7CD0"/>
    <w:rsid w:val="2BFF3ACF"/>
    <w:rsid w:val="5FFA7CD0"/>
    <w:rsid w:val="6FF53A06"/>
    <w:rsid w:val="6FFBFA2A"/>
    <w:rsid w:val="7B7F3F62"/>
    <w:rsid w:val="7DDC18AA"/>
    <w:rsid w:val="7FB6A564"/>
    <w:rsid w:val="8FAF9FC6"/>
    <w:rsid w:val="F8E50F65"/>
    <w:rsid w:val="FDAD961E"/>
    <w:rsid w:val="FDBFD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  <w:textAlignment w:val="baseline"/>
    </w:pPr>
    <w:rPr>
      <w:rFonts w:ascii="Times New Roman" w:hAnsi="Times New Roman" w:eastAsia="宋体" w:cs="Times New Roman"/>
      <w:kern w:val="2"/>
      <w:sz w:val="21"/>
      <w:szCs w:val="28"/>
      <w:u w:val="none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6:19:00Z</dcterms:created>
  <dc:creator>孙超然</dc:creator>
  <cp:lastModifiedBy>孙超然</cp:lastModifiedBy>
  <dcterms:modified xsi:type="dcterms:W3CDTF">2024-07-17T22:3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BF2524E4E48C2A6CBD397665ED393CB_43</vt:lpwstr>
  </property>
</Properties>
</file>